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EB10C" w14:textId="7BACEED8" w:rsidR="001F659F" w:rsidRPr="00D063EA" w:rsidRDefault="004A1CFA">
      <w:pPr>
        <w:rPr>
          <w:rFonts w:ascii="Times New Roman" w:hAnsi="Times New Roman" w:cs="Times New Roman"/>
        </w:rPr>
      </w:pPr>
      <w:bookmarkStart w:id="0" w:name="_GoBack"/>
      <w:bookmarkEnd w:id="0"/>
      <w:r w:rsidRPr="00D063EA">
        <w:rPr>
          <w:rFonts w:ascii="Times New Roman" w:hAnsi="Times New Roman" w:cs="Times New Roman"/>
          <w:b/>
        </w:rPr>
        <w:t xml:space="preserve">Figure </w:t>
      </w:r>
      <w:r w:rsidR="003734C8" w:rsidRPr="00D063EA">
        <w:rPr>
          <w:rFonts w:ascii="Times New Roman" w:hAnsi="Times New Roman" w:cs="Times New Roman"/>
          <w:b/>
        </w:rPr>
        <w:t>S1</w:t>
      </w:r>
      <w:r w:rsidRPr="00D063EA">
        <w:rPr>
          <w:rFonts w:ascii="Times New Roman" w:hAnsi="Times New Roman" w:cs="Times New Roman"/>
          <w:b/>
        </w:rPr>
        <w:t xml:space="preserve">. </w:t>
      </w:r>
      <w:r w:rsidR="00AF69C4" w:rsidRPr="00D063EA">
        <w:rPr>
          <w:rFonts w:ascii="Times New Roman" w:hAnsi="Times New Roman" w:cs="Times New Roman"/>
          <w:b/>
        </w:rPr>
        <w:t xml:space="preserve">Relationship of </w:t>
      </w:r>
      <w:r w:rsidRPr="00D063EA">
        <w:rPr>
          <w:rFonts w:ascii="Times New Roman" w:hAnsi="Times New Roman" w:cs="Times New Roman"/>
          <w:b/>
        </w:rPr>
        <w:t xml:space="preserve">ELISA </w:t>
      </w:r>
      <w:r w:rsidR="00DF49A4" w:rsidRPr="00D063EA">
        <w:rPr>
          <w:rFonts w:ascii="Times New Roman" w:hAnsi="Times New Roman" w:cs="Times New Roman"/>
          <w:b/>
        </w:rPr>
        <w:t>i</w:t>
      </w:r>
      <w:r w:rsidRPr="00D063EA">
        <w:rPr>
          <w:rFonts w:ascii="Times New Roman" w:hAnsi="Times New Roman" w:cs="Times New Roman"/>
          <w:b/>
        </w:rPr>
        <w:t xml:space="preserve">ndex </w:t>
      </w:r>
      <w:r w:rsidR="00AF69C4" w:rsidRPr="00D063EA">
        <w:rPr>
          <w:rFonts w:ascii="Times New Roman" w:hAnsi="Times New Roman" w:cs="Times New Roman"/>
          <w:b/>
        </w:rPr>
        <w:t>to blood-brain barrier dysfunction</w:t>
      </w:r>
      <w:r w:rsidR="003734C8" w:rsidRPr="00D063EA">
        <w:rPr>
          <w:rFonts w:ascii="Times New Roman" w:hAnsi="Times New Roman" w:cs="Times New Roman"/>
          <w:b/>
        </w:rPr>
        <w:t xml:space="preserve"> in subjects with demyelinating disease</w:t>
      </w:r>
      <w:r w:rsidRPr="00D063EA">
        <w:rPr>
          <w:rFonts w:ascii="Times New Roman" w:hAnsi="Times New Roman" w:cs="Times New Roman"/>
          <w:b/>
        </w:rPr>
        <w:t xml:space="preserve">. </w:t>
      </w:r>
      <w:r w:rsidRPr="00D063EA">
        <w:rPr>
          <w:rFonts w:ascii="Times New Roman" w:hAnsi="Times New Roman" w:cs="Times New Roman"/>
        </w:rPr>
        <w:t>This exploratory analysis shows the expected E</w:t>
      </w:r>
      <w:r w:rsidR="00193594" w:rsidRPr="00D063EA">
        <w:rPr>
          <w:rFonts w:ascii="Times New Roman" w:hAnsi="Times New Roman" w:cs="Times New Roman"/>
        </w:rPr>
        <w:t xml:space="preserve">LISA </w:t>
      </w:r>
      <w:r w:rsidRPr="00D063EA">
        <w:rPr>
          <w:rFonts w:ascii="Times New Roman" w:hAnsi="Times New Roman" w:cs="Times New Roman"/>
        </w:rPr>
        <w:t>I</w:t>
      </w:r>
      <w:r w:rsidR="00193594" w:rsidRPr="00D063EA">
        <w:rPr>
          <w:rFonts w:ascii="Times New Roman" w:hAnsi="Times New Roman" w:cs="Times New Roman"/>
        </w:rPr>
        <w:t>ndex (EI)</w:t>
      </w:r>
      <w:r w:rsidRPr="00D063EA">
        <w:rPr>
          <w:rFonts w:ascii="Times New Roman" w:hAnsi="Times New Roman" w:cs="Times New Roman"/>
        </w:rPr>
        <w:t xml:space="preserve"> values for a given albumin index</w:t>
      </w:r>
      <w:r w:rsidR="003734C8" w:rsidRPr="00D063EA">
        <w:rPr>
          <w:rFonts w:ascii="Times New Roman" w:hAnsi="Times New Roman" w:cs="Times New Roman"/>
        </w:rPr>
        <w:t xml:space="preserve"> (a marker of BBB intactness) for each bacterial antigen</w:t>
      </w:r>
      <w:r w:rsidRPr="00D063EA">
        <w:rPr>
          <w:rFonts w:ascii="Times New Roman" w:hAnsi="Times New Roman" w:cs="Times New Roman"/>
        </w:rPr>
        <w:t xml:space="preserve">. </w:t>
      </w:r>
      <w:r w:rsidR="003734C8" w:rsidRPr="00D063EA">
        <w:rPr>
          <w:rFonts w:ascii="Times New Roman" w:hAnsi="Times New Roman" w:cs="Times New Roman"/>
        </w:rPr>
        <w:t>Experimentally determined EI values were plotted against the clinically determined albumin index values, and linear regression was performed (solid lines with dashed 95% confidence bands).</w:t>
      </w:r>
      <w:r w:rsidR="00D063EA">
        <w:rPr>
          <w:rFonts w:ascii="Times New Roman" w:hAnsi="Times New Roman" w:cs="Times New Roman"/>
        </w:rPr>
        <w:fldChar w:fldCharType="begin"/>
      </w:r>
      <w:r w:rsidR="00D063EA">
        <w:rPr>
          <w:rFonts w:ascii="Times New Roman" w:hAnsi="Times New Roman" w:cs="Times New Roman"/>
        </w:rPr>
        <w:instrText xml:space="preserve"> ADDIN EN.CITE &lt;EndNote&gt;&lt;Cite&gt;&lt;Author&gt;Ivashchenko&lt;/Author&gt;&lt;Year&gt;2020&lt;/Year&gt;&lt;RecNum&gt;432&lt;/RecNum&gt;&lt;DisplayText&gt;&lt;style face="superscript"&gt;1&lt;/style&gt;&lt;/DisplayText&gt;&lt;record&gt;&lt;rec-number&gt;432&lt;/rec-number&gt;&lt;foreign-keys&gt;&lt;key app="EN" db-id="evwxwrssuffproestptpew2e5pxepxwf52r0" timestamp="1608845108"&gt;432&lt;/key&gt;&lt;/foreign-keys&gt;&lt;ref-type name="Computer Program"&gt;9&lt;/ref-type&gt;&lt;contributors&gt;&lt;authors&gt;&lt;author&gt;Ivashchenko, Roman&lt;/author&gt;&lt;author&gt;Bilogurova, Tetyana&lt;/author&gt;&lt;author&gt;Bykov, Ilya&lt;/author&gt;&lt;author&gt;Dolgaya, Larisa&lt;/author&gt;&lt;author&gt;Iegorov, Vladimir&lt;/author&gt;&lt;author&gt;Malko, Tetiana&lt;/author&gt;&lt;author&gt;Protsenko, Andrey&lt;/author&gt;&lt;/authors&gt;&lt;/contributors&gt;&lt;titles&gt;&lt;title&gt;Prism 9 for macOS&lt;/title&gt;&lt;/titles&gt;&lt;edition&gt;9.0.0&lt;/edition&gt;&lt;dates&gt;&lt;year&gt;2020&lt;/year&gt;&lt;/dates&gt;&lt;pub-location&gt;San Diego, CA&lt;/pub-location&gt;&lt;publisher&gt;GraphPad Software, LLC&lt;/publisher&gt;&lt;urls&gt;&lt;/urls&gt;&lt;/record&gt;&lt;/Cite&gt;&lt;/EndNote&gt;</w:instrText>
      </w:r>
      <w:r w:rsidR="00D063EA">
        <w:rPr>
          <w:rFonts w:ascii="Times New Roman" w:hAnsi="Times New Roman" w:cs="Times New Roman"/>
        </w:rPr>
        <w:fldChar w:fldCharType="separate"/>
      </w:r>
      <w:r w:rsidR="00D063EA" w:rsidRPr="00D063EA">
        <w:rPr>
          <w:rFonts w:ascii="Times New Roman" w:hAnsi="Times New Roman" w:cs="Times New Roman"/>
          <w:noProof/>
          <w:vertAlign w:val="superscript"/>
        </w:rPr>
        <w:t>1</w:t>
      </w:r>
      <w:r w:rsidR="00D063EA">
        <w:rPr>
          <w:rFonts w:ascii="Times New Roman" w:hAnsi="Times New Roman" w:cs="Times New Roman"/>
        </w:rPr>
        <w:fldChar w:fldCharType="end"/>
      </w:r>
      <w:r w:rsidR="003734C8" w:rsidRPr="00D063EA">
        <w:rPr>
          <w:rFonts w:ascii="Times New Roman" w:hAnsi="Times New Roman" w:cs="Times New Roman"/>
        </w:rPr>
        <w:t xml:space="preserve"> Normal albumin index values (0-9) are indicated by the yellow boxes. Each data point is labeled with its demyelinating disease subject number. </w:t>
      </w:r>
      <w:r w:rsidR="00DF49A4" w:rsidRPr="00D063EA">
        <w:rPr>
          <w:rFonts w:ascii="Times New Roman" w:hAnsi="Times New Roman" w:cs="Times New Roman"/>
        </w:rPr>
        <w:t xml:space="preserve">More antibodies are expected to leak across the </w:t>
      </w:r>
      <w:r w:rsidR="00353081" w:rsidRPr="00D063EA">
        <w:rPr>
          <w:rFonts w:ascii="Times New Roman" w:hAnsi="Times New Roman" w:cs="Times New Roman"/>
        </w:rPr>
        <w:t>blood-brain barrier (</w:t>
      </w:r>
      <w:r w:rsidR="00DF49A4" w:rsidRPr="00D063EA">
        <w:rPr>
          <w:rFonts w:ascii="Times New Roman" w:hAnsi="Times New Roman" w:cs="Times New Roman"/>
        </w:rPr>
        <w:t>BBB</w:t>
      </w:r>
      <w:r w:rsidR="00353081" w:rsidRPr="00D063EA">
        <w:rPr>
          <w:rFonts w:ascii="Times New Roman" w:hAnsi="Times New Roman" w:cs="Times New Roman"/>
        </w:rPr>
        <w:t>)</w:t>
      </w:r>
      <w:r w:rsidR="00DF49A4" w:rsidRPr="00D063EA">
        <w:rPr>
          <w:rFonts w:ascii="Times New Roman" w:hAnsi="Times New Roman" w:cs="Times New Roman"/>
        </w:rPr>
        <w:t xml:space="preserve"> as the albumin index value rises. </w:t>
      </w:r>
      <w:r w:rsidR="00353081" w:rsidRPr="00D063EA">
        <w:rPr>
          <w:rFonts w:ascii="Times New Roman" w:hAnsi="Times New Roman" w:cs="Times New Roman"/>
        </w:rPr>
        <w:t xml:space="preserve">Data points </w:t>
      </w:r>
      <w:r w:rsidR="00193594" w:rsidRPr="00D063EA">
        <w:rPr>
          <w:rFonts w:ascii="Times New Roman" w:hAnsi="Times New Roman" w:cs="Times New Roman"/>
        </w:rPr>
        <w:t>above the expected EI</w:t>
      </w:r>
      <w:r w:rsidR="00353081" w:rsidRPr="00D063EA">
        <w:rPr>
          <w:rFonts w:ascii="Times New Roman" w:hAnsi="Times New Roman" w:cs="Times New Roman"/>
        </w:rPr>
        <w:t xml:space="preserve"> for their given albumin index (e.g. subjects 10</w:t>
      </w:r>
      <w:r w:rsidR="00B874E1" w:rsidRPr="00D063EA">
        <w:rPr>
          <w:rFonts w:ascii="Times New Roman" w:hAnsi="Times New Roman" w:cs="Times New Roman"/>
        </w:rPr>
        <w:t xml:space="preserve"> and</w:t>
      </w:r>
      <w:r w:rsidR="00353081" w:rsidRPr="00D063EA">
        <w:rPr>
          <w:rFonts w:ascii="Times New Roman" w:hAnsi="Times New Roman" w:cs="Times New Roman"/>
        </w:rPr>
        <w:t xml:space="preserve"> 72</w:t>
      </w:r>
      <w:r w:rsidR="00193594" w:rsidRPr="00D063EA">
        <w:rPr>
          <w:rFonts w:ascii="Times New Roman" w:hAnsi="Times New Roman" w:cs="Times New Roman"/>
        </w:rPr>
        <w:t xml:space="preserve"> </w:t>
      </w:r>
      <w:r w:rsidR="00353081" w:rsidRPr="00D063EA">
        <w:rPr>
          <w:rFonts w:ascii="Times New Roman" w:hAnsi="Times New Roman" w:cs="Times New Roman"/>
        </w:rPr>
        <w:t>in the anti-Akkermansia plot) are interpreted as evidence for intrathecal antibody synthesis.</w:t>
      </w:r>
    </w:p>
    <w:p w14:paraId="04490705" w14:textId="783E949D" w:rsidR="004A1CFA" w:rsidRDefault="00AF69C4"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7B963D5E" wp14:editId="37C35697">
            <wp:simplePos x="0" y="0"/>
            <wp:positionH relativeFrom="margin">
              <wp:posOffset>3089910</wp:posOffset>
            </wp:positionH>
            <wp:positionV relativeFrom="margin">
              <wp:posOffset>4283710</wp:posOffset>
            </wp:positionV>
            <wp:extent cx="2834640" cy="2150110"/>
            <wp:effectExtent l="12700" t="12700" r="10160" b="889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I v Alb Lactobacillus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1501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056D6FC6" wp14:editId="0EDFB8DB">
            <wp:simplePos x="0" y="0"/>
            <wp:positionH relativeFrom="margin">
              <wp:posOffset>3089275</wp:posOffset>
            </wp:positionH>
            <wp:positionV relativeFrom="margin">
              <wp:posOffset>1891665</wp:posOffset>
            </wp:positionV>
            <wp:extent cx="2827655" cy="2177415"/>
            <wp:effectExtent l="12700" t="12700" r="17145" b="698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I v Alb Atopobium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655" cy="21774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63F5AEDA" wp14:editId="0232E0D8">
            <wp:simplePos x="0" y="0"/>
            <wp:positionH relativeFrom="margin">
              <wp:posOffset>-67945</wp:posOffset>
            </wp:positionH>
            <wp:positionV relativeFrom="margin">
              <wp:posOffset>1904365</wp:posOffset>
            </wp:positionV>
            <wp:extent cx="2852420" cy="2175510"/>
            <wp:effectExtent l="12700" t="12700" r="17780" b="889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I v Alb Akkermansia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420" cy="21755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705A971" w14:textId="529AF31C" w:rsidR="00193594" w:rsidRDefault="003D044C" w:rsidP="006774D0"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3360" behindDoc="0" locked="0" layoutInCell="1" allowOverlap="1" wp14:anchorId="098F6137" wp14:editId="0C752357">
            <wp:simplePos x="0" y="0"/>
            <wp:positionH relativeFrom="margin">
              <wp:posOffset>3089910</wp:posOffset>
            </wp:positionH>
            <wp:positionV relativeFrom="margin">
              <wp:posOffset>6654165</wp:posOffset>
            </wp:positionV>
            <wp:extent cx="2853055" cy="2147570"/>
            <wp:effectExtent l="12700" t="12700" r="17145" b="1143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I v Alb Pseudomonas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055" cy="214757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2336" behindDoc="0" locked="0" layoutInCell="1" allowOverlap="1" wp14:anchorId="013249EB" wp14:editId="1653AC7A">
            <wp:simplePos x="0" y="0"/>
            <wp:positionH relativeFrom="margin">
              <wp:posOffset>-84455</wp:posOffset>
            </wp:positionH>
            <wp:positionV relativeFrom="margin">
              <wp:posOffset>6612255</wp:posOffset>
            </wp:positionV>
            <wp:extent cx="2903855" cy="2191385"/>
            <wp:effectExtent l="12700" t="12700" r="17145" b="1841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I v Alb Odoribacter.pd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855" cy="219138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69C4"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0288" behindDoc="0" locked="0" layoutInCell="1" allowOverlap="1" wp14:anchorId="53DA706B" wp14:editId="74E87EC1">
            <wp:simplePos x="0" y="0"/>
            <wp:positionH relativeFrom="margin">
              <wp:posOffset>-67945</wp:posOffset>
            </wp:positionH>
            <wp:positionV relativeFrom="margin">
              <wp:posOffset>4267200</wp:posOffset>
            </wp:positionV>
            <wp:extent cx="2860040" cy="2159000"/>
            <wp:effectExtent l="12700" t="12700" r="10160" b="1270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I v Alb Bacteroides.pd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0040" cy="2159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E9B260" w14:textId="5A9E1B19" w:rsidR="003607D9" w:rsidRDefault="003607D9" w:rsidP="006774D0">
      <w:pPr>
        <w:rPr>
          <w:rFonts w:ascii="Helvetica" w:eastAsia="Times New Roman" w:hAnsi="Helvetica" w:cs="Times New Roman"/>
          <w:color w:val="000000"/>
          <w:sz w:val="23"/>
          <w:szCs w:val="23"/>
          <w:shd w:val="clear" w:color="auto" w:fill="FFFFFF"/>
        </w:rPr>
      </w:pPr>
    </w:p>
    <w:p w14:paraId="6318975C" w14:textId="0A5DFC0B" w:rsidR="00AD58CC" w:rsidRDefault="00AD58CC" w:rsidP="006774D0">
      <w:pPr>
        <w:rPr>
          <w:rFonts w:ascii="Helvetica" w:eastAsia="Times New Roman" w:hAnsi="Helvetica" w:cs="Times New Roman"/>
          <w:color w:val="000000"/>
          <w:sz w:val="23"/>
          <w:szCs w:val="23"/>
          <w:shd w:val="clear" w:color="auto" w:fill="FFFFFF"/>
        </w:rPr>
      </w:pPr>
    </w:p>
    <w:p w14:paraId="0A79F714" w14:textId="7D82D8B6" w:rsidR="00AD58CC" w:rsidRDefault="006E25FC" w:rsidP="006774D0">
      <w:pPr>
        <w:rPr>
          <w:rFonts w:ascii="Helvetica" w:eastAsia="Times New Roman" w:hAnsi="Helvetica" w:cs="Times New Roman"/>
          <w:color w:val="000000"/>
          <w:sz w:val="23"/>
          <w:szCs w:val="23"/>
          <w:shd w:val="clear" w:color="auto" w:fill="FFFFFF"/>
        </w:rPr>
      </w:pPr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6432" behindDoc="0" locked="0" layoutInCell="1" allowOverlap="1" wp14:anchorId="56FF51DE" wp14:editId="42F82F2C">
            <wp:simplePos x="0" y="0"/>
            <wp:positionH relativeFrom="margin">
              <wp:posOffset>16510</wp:posOffset>
            </wp:positionH>
            <wp:positionV relativeFrom="margin">
              <wp:posOffset>2369820</wp:posOffset>
            </wp:positionV>
            <wp:extent cx="2835910" cy="2146300"/>
            <wp:effectExtent l="12700" t="12700" r="8890" b="1270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I v Alb Porphyromonas.pd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5910" cy="21463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7456" behindDoc="0" locked="0" layoutInCell="1" allowOverlap="1" wp14:anchorId="0BDA77B5" wp14:editId="079D920A">
            <wp:simplePos x="0" y="0"/>
            <wp:positionH relativeFrom="margin">
              <wp:posOffset>3208655</wp:posOffset>
            </wp:positionH>
            <wp:positionV relativeFrom="margin">
              <wp:posOffset>2371090</wp:posOffset>
            </wp:positionV>
            <wp:extent cx="2842260" cy="2150110"/>
            <wp:effectExtent l="12700" t="12700" r="15240" b="889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I v Alb Streptococcus.pd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260" cy="21501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5408" behindDoc="0" locked="0" layoutInCell="1" allowOverlap="1" wp14:anchorId="1B950A03" wp14:editId="6B2D74A7">
            <wp:simplePos x="0" y="0"/>
            <wp:positionH relativeFrom="margin">
              <wp:posOffset>3208655</wp:posOffset>
            </wp:positionH>
            <wp:positionV relativeFrom="margin">
              <wp:posOffset>12700</wp:posOffset>
            </wp:positionV>
            <wp:extent cx="2856230" cy="2150110"/>
            <wp:effectExtent l="12700" t="12700" r="13970" b="889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I v Alb Fusobacterium.pd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230" cy="21501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Helvetica" w:eastAsia="Times New Roman" w:hAnsi="Helvetica" w:cs="Times New Roman"/>
          <w:noProof/>
          <w:color w:val="000000"/>
          <w:sz w:val="23"/>
          <w:szCs w:val="23"/>
          <w:shd w:val="clear" w:color="auto" w:fill="FFFFFF"/>
        </w:rPr>
        <w:drawing>
          <wp:anchor distT="0" distB="0" distL="114300" distR="114300" simplePos="0" relativeHeight="251664384" behindDoc="0" locked="0" layoutInCell="1" allowOverlap="1" wp14:anchorId="6DF067D9" wp14:editId="2DD8F25B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2837815" cy="2141855"/>
            <wp:effectExtent l="12700" t="12700" r="6985" b="1714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I v Alb Cutibacterium.pd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7815" cy="21418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440E3A" w14:textId="5F7097F7" w:rsidR="00AD58CC" w:rsidRDefault="00AD58CC" w:rsidP="006774D0">
      <w:pPr>
        <w:rPr>
          <w:rFonts w:ascii="Helvetica" w:eastAsia="Times New Roman" w:hAnsi="Helvetica" w:cs="Times New Roman"/>
          <w:color w:val="000000"/>
          <w:sz w:val="23"/>
          <w:szCs w:val="23"/>
          <w:shd w:val="clear" w:color="auto" w:fill="FFFFFF"/>
        </w:rPr>
      </w:pPr>
    </w:p>
    <w:p w14:paraId="0C217E1E" w14:textId="77777777" w:rsidR="00D063EA" w:rsidRDefault="00D063EA"/>
    <w:p w14:paraId="41E717BA" w14:textId="79D415EB" w:rsidR="00D063EA" w:rsidRPr="00D67843" w:rsidRDefault="00D67843">
      <w:pPr>
        <w:rPr>
          <w:rFonts w:ascii="Times New Roman" w:hAnsi="Times New Roman" w:cs="Times New Roman"/>
        </w:rPr>
      </w:pPr>
      <w:r w:rsidRPr="00D67843">
        <w:rPr>
          <w:rFonts w:ascii="Times New Roman" w:hAnsi="Times New Roman" w:cs="Times New Roman"/>
        </w:rPr>
        <w:t>Reference:</w:t>
      </w:r>
    </w:p>
    <w:p w14:paraId="3A4ACA5F" w14:textId="77777777" w:rsidR="00D063EA" w:rsidRPr="00D67843" w:rsidRDefault="00D063EA" w:rsidP="00D063E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67843">
        <w:rPr>
          <w:rFonts w:ascii="Times New Roman" w:hAnsi="Times New Roman" w:cs="Times New Roman"/>
        </w:rPr>
        <w:fldChar w:fldCharType="begin"/>
      </w:r>
      <w:r w:rsidRPr="00D67843">
        <w:rPr>
          <w:rFonts w:ascii="Times New Roman" w:hAnsi="Times New Roman" w:cs="Times New Roman"/>
        </w:rPr>
        <w:instrText xml:space="preserve"> ADDIN EN.REFLIST </w:instrText>
      </w:r>
      <w:r w:rsidRPr="00D67843">
        <w:rPr>
          <w:rFonts w:ascii="Times New Roman" w:hAnsi="Times New Roman" w:cs="Times New Roman"/>
        </w:rPr>
        <w:fldChar w:fldCharType="separate"/>
      </w:r>
      <w:r w:rsidRPr="00D67843">
        <w:rPr>
          <w:rFonts w:ascii="Times New Roman" w:hAnsi="Times New Roman" w:cs="Times New Roman"/>
          <w:noProof/>
        </w:rPr>
        <w:t>1.</w:t>
      </w:r>
      <w:r w:rsidRPr="00D67843">
        <w:rPr>
          <w:rFonts w:ascii="Times New Roman" w:hAnsi="Times New Roman" w:cs="Times New Roman"/>
          <w:noProof/>
        </w:rPr>
        <w:tab/>
        <w:t xml:space="preserve">Ivashchenko, R., T. Bilogurova, I. Bykov, L. Dolgaya, V. Iegorov, T. Malko, and A. Protsenko, </w:t>
      </w:r>
      <w:r w:rsidRPr="00D67843">
        <w:rPr>
          <w:rFonts w:ascii="Times New Roman" w:hAnsi="Times New Roman" w:cs="Times New Roman"/>
          <w:i/>
          <w:noProof/>
        </w:rPr>
        <w:t>Prism 9 for macOS</w:t>
      </w:r>
      <w:r w:rsidRPr="00D67843">
        <w:rPr>
          <w:rFonts w:ascii="Times New Roman" w:hAnsi="Times New Roman" w:cs="Times New Roman"/>
          <w:noProof/>
        </w:rPr>
        <w:t>. 2020, GraphPad Software, LLC: San Diego, CA.</w:t>
      </w:r>
    </w:p>
    <w:p w14:paraId="4F913E85" w14:textId="626E3DEE" w:rsidR="006774D0" w:rsidRDefault="00D063EA">
      <w:r w:rsidRPr="00D67843">
        <w:rPr>
          <w:rFonts w:ascii="Times New Roman" w:hAnsi="Times New Roman" w:cs="Times New Roman"/>
        </w:rPr>
        <w:fldChar w:fldCharType="end"/>
      </w:r>
    </w:p>
    <w:sectPr w:rsidR="006774D0" w:rsidSect="00C110E6">
      <w:pgSz w:w="12240" w:h="15840"/>
      <w:pgMar w:top="639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xwrssuffproestptpew2e5pxepxwf52r0&quot;&gt;MS Library 2020&lt;record-ids&gt;&lt;item&gt;432&lt;/item&gt;&lt;/record-ids&gt;&lt;/item&gt;&lt;/Libraries&gt;"/>
  </w:docVars>
  <w:rsids>
    <w:rsidRoot w:val="004A1CFA"/>
    <w:rsid w:val="00003DF5"/>
    <w:rsid w:val="000228BE"/>
    <w:rsid w:val="00031CF0"/>
    <w:rsid w:val="0003472B"/>
    <w:rsid w:val="00067D81"/>
    <w:rsid w:val="00085D45"/>
    <w:rsid w:val="0009138A"/>
    <w:rsid w:val="00091577"/>
    <w:rsid w:val="00096CAE"/>
    <w:rsid w:val="000B2BD1"/>
    <w:rsid w:val="000C20B7"/>
    <w:rsid w:val="000C2108"/>
    <w:rsid w:val="000D3C60"/>
    <w:rsid w:val="000D5A56"/>
    <w:rsid w:val="000D6CC0"/>
    <w:rsid w:val="000E2372"/>
    <w:rsid w:val="000E4942"/>
    <w:rsid w:val="000F2776"/>
    <w:rsid w:val="000F693E"/>
    <w:rsid w:val="0010077B"/>
    <w:rsid w:val="001079B1"/>
    <w:rsid w:val="0011022A"/>
    <w:rsid w:val="001107F1"/>
    <w:rsid w:val="00115121"/>
    <w:rsid w:val="001221B9"/>
    <w:rsid w:val="00130291"/>
    <w:rsid w:val="00150E1E"/>
    <w:rsid w:val="00152DB2"/>
    <w:rsid w:val="00175341"/>
    <w:rsid w:val="001856A1"/>
    <w:rsid w:val="00193594"/>
    <w:rsid w:val="001A5421"/>
    <w:rsid w:val="001D2B33"/>
    <w:rsid w:val="001D5BE9"/>
    <w:rsid w:val="001D6C12"/>
    <w:rsid w:val="001F659F"/>
    <w:rsid w:val="0020663A"/>
    <w:rsid w:val="002152E7"/>
    <w:rsid w:val="00222780"/>
    <w:rsid w:val="00226997"/>
    <w:rsid w:val="00230792"/>
    <w:rsid w:val="00234915"/>
    <w:rsid w:val="00243951"/>
    <w:rsid w:val="002455BB"/>
    <w:rsid w:val="00247195"/>
    <w:rsid w:val="0026774B"/>
    <w:rsid w:val="00272173"/>
    <w:rsid w:val="00286585"/>
    <w:rsid w:val="002870D8"/>
    <w:rsid w:val="0029376C"/>
    <w:rsid w:val="002A56F4"/>
    <w:rsid w:val="002C5355"/>
    <w:rsid w:val="002D0579"/>
    <w:rsid w:val="002D43E4"/>
    <w:rsid w:val="002E08B4"/>
    <w:rsid w:val="002E14C4"/>
    <w:rsid w:val="002F3F34"/>
    <w:rsid w:val="00302908"/>
    <w:rsid w:val="003064D8"/>
    <w:rsid w:val="00306D74"/>
    <w:rsid w:val="00324DF9"/>
    <w:rsid w:val="00342E9F"/>
    <w:rsid w:val="003503B8"/>
    <w:rsid w:val="00353081"/>
    <w:rsid w:val="003607D9"/>
    <w:rsid w:val="00364056"/>
    <w:rsid w:val="00366494"/>
    <w:rsid w:val="003734C8"/>
    <w:rsid w:val="00376878"/>
    <w:rsid w:val="00383FD6"/>
    <w:rsid w:val="0038758C"/>
    <w:rsid w:val="00397462"/>
    <w:rsid w:val="003A35A9"/>
    <w:rsid w:val="003B2292"/>
    <w:rsid w:val="003C0818"/>
    <w:rsid w:val="003C18CF"/>
    <w:rsid w:val="003C478A"/>
    <w:rsid w:val="003D044C"/>
    <w:rsid w:val="003D05AC"/>
    <w:rsid w:val="003E102F"/>
    <w:rsid w:val="003E454A"/>
    <w:rsid w:val="003E70C4"/>
    <w:rsid w:val="003F56FE"/>
    <w:rsid w:val="00421AF4"/>
    <w:rsid w:val="00431049"/>
    <w:rsid w:val="0043540F"/>
    <w:rsid w:val="00440A9E"/>
    <w:rsid w:val="00446685"/>
    <w:rsid w:val="004466E4"/>
    <w:rsid w:val="00462883"/>
    <w:rsid w:val="00462D99"/>
    <w:rsid w:val="00481EC1"/>
    <w:rsid w:val="00485428"/>
    <w:rsid w:val="004A0C32"/>
    <w:rsid w:val="004A1CFA"/>
    <w:rsid w:val="004A41B7"/>
    <w:rsid w:val="004B764D"/>
    <w:rsid w:val="004D60B7"/>
    <w:rsid w:val="004D69D0"/>
    <w:rsid w:val="004D7743"/>
    <w:rsid w:val="004E2F17"/>
    <w:rsid w:val="00507A0E"/>
    <w:rsid w:val="005138E2"/>
    <w:rsid w:val="00513AE2"/>
    <w:rsid w:val="00542184"/>
    <w:rsid w:val="005466B5"/>
    <w:rsid w:val="00552A1C"/>
    <w:rsid w:val="005550CF"/>
    <w:rsid w:val="00571F59"/>
    <w:rsid w:val="00573949"/>
    <w:rsid w:val="005833EF"/>
    <w:rsid w:val="0058397E"/>
    <w:rsid w:val="005872BB"/>
    <w:rsid w:val="00590403"/>
    <w:rsid w:val="005922FA"/>
    <w:rsid w:val="005A025A"/>
    <w:rsid w:val="005A4EAF"/>
    <w:rsid w:val="005B54BB"/>
    <w:rsid w:val="005B568E"/>
    <w:rsid w:val="005C2CDF"/>
    <w:rsid w:val="005D4905"/>
    <w:rsid w:val="005D6541"/>
    <w:rsid w:val="005D74C6"/>
    <w:rsid w:val="005D76CE"/>
    <w:rsid w:val="005E33C2"/>
    <w:rsid w:val="005E6D93"/>
    <w:rsid w:val="00602D6A"/>
    <w:rsid w:val="006041F4"/>
    <w:rsid w:val="00621463"/>
    <w:rsid w:val="00635309"/>
    <w:rsid w:val="0064158B"/>
    <w:rsid w:val="00655090"/>
    <w:rsid w:val="00661D38"/>
    <w:rsid w:val="006622C8"/>
    <w:rsid w:val="0067243D"/>
    <w:rsid w:val="00672635"/>
    <w:rsid w:val="006774D0"/>
    <w:rsid w:val="00677F76"/>
    <w:rsid w:val="00681B41"/>
    <w:rsid w:val="00694933"/>
    <w:rsid w:val="00696D94"/>
    <w:rsid w:val="00697A5C"/>
    <w:rsid w:val="006A1719"/>
    <w:rsid w:val="006A39CD"/>
    <w:rsid w:val="006B7ABC"/>
    <w:rsid w:val="006C1DB5"/>
    <w:rsid w:val="006C3F0B"/>
    <w:rsid w:val="006C5CE8"/>
    <w:rsid w:val="006D54A3"/>
    <w:rsid w:val="006E25FC"/>
    <w:rsid w:val="006F260E"/>
    <w:rsid w:val="006F7F6B"/>
    <w:rsid w:val="00701472"/>
    <w:rsid w:val="00707CD4"/>
    <w:rsid w:val="00715E9F"/>
    <w:rsid w:val="007164A3"/>
    <w:rsid w:val="00717F47"/>
    <w:rsid w:val="0073127F"/>
    <w:rsid w:val="007416F1"/>
    <w:rsid w:val="0075019D"/>
    <w:rsid w:val="0075085C"/>
    <w:rsid w:val="00751666"/>
    <w:rsid w:val="00754BAD"/>
    <w:rsid w:val="00760375"/>
    <w:rsid w:val="00764123"/>
    <w:rsid w:val="00767DCB"/>
    <w:rsid w:val="00773FDF"/>
    <w:rsid w:val="0078001E"/>
    <w:rsid w:val="0079397B"/>
    <w:rsid w:val="007A2545"/>
    <w:rsid w:val="007C1E55"/>
    <w:rsid w:val="007C2711"/>
    <w:rsid w:val="007D24BA"/>
    <w:rsid w:val="007D2B40"/>
    <w:rsid w:val="007E2795"/>
    <w:rsid w:val="007E2843"/>
    <w:rsid w:val="00810DEB"/>
    <w:rsid w:val="00816D69"/>
    <w:rsid w:val="00824A84"/>
    <w:rsid w:val="0083082F"/>
    <w:rsid w:val="00834F79"/>
    <w:rsid w:val="00835A8B"/>
    <w:rsid w:val="00842AC5"/>
    <w:rsid w:val="0084440C"/>
    <w:rsid w:val="008529D5"/>
    <w:rsid w:val="008558B7"/>
    <w:rsid w:val="00874497"/>
    <w:rsid w:val="008760B0"/>
    <w:rsid w:val="0087706B"/>
    <w:rsid w:val="0089055D"/>
    <w:rsid w:val="008A362B"/>
    <w:rsid w:val="008A3DAF"/>
    <w:rsid w:val="008A5D99"/>
    <w:rsid w:val="008B208A"/>
    <w:rsid w:val="008B76D5"/>
    <w:rsid w:val="008D0886"/>
    <w:rsid w:val="008D172A"/>
    <w:rsid w:val="008D457D"/>
    <w:rsid w:val="008E3624"/>
    <w:rsid w:val="008F4EF1"/>
    <w:rsid w:val="00931E97"/>
    <w:rsid w:val="009462AA"/>
    <w:rsid w:val="00956950"/>
    <w:rsid w:val="009667E2"/>
    <w:rsid w:val="00966FC9"/>
    <w:rsid w:val="0096767F"/>
    <w:rsid w:val="009710ED"/>
    <w:rsid w:val="00983101"/>
    <w:rsid w:val="009D5D69"/>
    <w:rsid w:val="009E3DAB"/>
    <w:rsid w:val="009F1074"/>
    <w:rsid w:val="009F3A93"/>
    <w:rsid w:val="009F4E66"/>
    <w:rsid w:val="009F5116"/>
    <w:rsid w:val="009F6B84"/>
    <w:rsid w:val="009F6D68"/>
    <w:rsid w:val="00A01756"/>
    <w:rsid w:val="00A042C9"/>
    <w:rsid w:val="00A24B2C"/>
    <w:rsid w:val="00A27698"/>
    <w:rsid w:val="00A31396"/>
    <w:rsid w:val="00A44A13"/>
    <w:rsid w:val="00A457F3"/>
    <w:rsid w:val="00A45B5D"/>
    <w:rsid w:val="00A46BE0"/>
    <w:rsid w:val="00A478D2"/>
    <w:rsid w:val="00A47D10"/>
    <w:rsid w:val="00A75F47"/>
    <w:rsid w:val="00A914D1"/>
    <w:rsid w:val="00A921ED"/>
    <w:rsid w:val="00A940BF"/>
    <w:rsid w:val="00A97366"/>
    <w:rsid w:val="00AA2358"/>
    <w:rsid w:val="00AB3A65"/>
    <w:rsid w:val="00AB765E"/>
    <w:rsid w:val="00AC49C9"/>
    <w:rsid w:val="00AD58CC"/>
    <w:rsid w:val="00AE5206"/>
    <w:rsid w:val="00AF20DC"/>
    <w:rsid w:val="00AF5058"/>
    <w:rsid w:val="00AF69C4"/>
    <w:rsid w:val="00B00C19"/>
    <w:rsid w:val="00B14989"/>
    <w:rsid w:val="00B21757"/>
    <w:rsid w:val="00B31CD0"/>
    <w:rsid w:val="00B33318"/>
    <w:rsid w:val="00B436F8"/>
    <w:rsid w:val="00B43D3C"/>
    <w:rsid w:val="00B5114F"/>
    <w:rsid w:val="00B5142E"/>
    <w:rsid w:val="00B6062A"/>
    <w:rsid w:val="00B635A3"/>
    <w:rsid w:val="00B70D96"/>
    <w:rsid w:val="00B71685"/>
    <w:rsid w:val="00B72AD9"/>
    <w:rsid w:val="00B8038F"/>
    <w:rsid w:val="00B8154A"/>
    <w:rsid w:val="00B829B7"/>
    <w:rsid w:val="00B874E1"/>
    <w:rsid w:val="00B94916"/>
    <w:rsid w:val="00B9510C"/>
    <w:rsid w:val="00BA451D"/>
    <w:rsid w:val="00BB56E9"/>
    <w:rsid w:val="00BB5763"/>
    <w:rsid w:val="00BB7710"/>
    <w:rsid w:val="00BC2CC2"/>
    <w:rsid w:val="00BE6F36"/>
    <w:rsid w:val="00BE6F77"/>
    <w:rsid w:val="00BF36B4"/>
    <w:rsid w:val="00C03E35"/>
    <w:rsid w:val="00C110E6"/>
    <w:rsid w:val="00C1357D"/>
    <w:rsid w:val="00C22605"/>
    <w:rsid w:val="00C26928"/>
    <w:rsid w:val="00C51734"/>
    <w:rsid w:val="00C630FF"/>
    <w:rsid w:val="00C67088"/>
    <w:rsid w:val="00C77FB3"/>
    <w:rsid w:val="00C96D25"/>
    <w:rsid w:val="00CA1639"/>
    <w:rsid w:val="00CC751D"/>
    <w:rsid w:val="00CD4BF3"/>
    <w:rsid w:val="00CD56B2"/>
    <w:rsid w:val="00CE4D67"/>
    <w:rsid w:val="00CE72B3"/>
    <w:rsid w:val="00D00912"/>
    <w:rsid w:val="00D046EE"/>
    <w:rsid w:val="00D063EA"/>
    <w:rsid w:val="00D12B5E"/>
    <w:rsid w:val="00D14EEB"/>
    <w:rsid w:val="00D161D5"/>
    <w:rsid w:val="00D25178"/>
    <w:rsid w:val="00D36027"/>
    <w:rsid w:val="00D37A19"/>
    <w:rsid w:val="00D411DC"/>
    <w:rsid w:val="00D51BA3"/>
    <w:rsid w:val="00D520DE"/>
    <w:rsid w:val="00D54ED5"/>
    <w:rsid w:val="00D56787"/>
    <w:rsid w:val="00D56F40"/>
    <w:rsid w:val="00D6550A"/>
    <w:rsid w:val="00D67843"/>
    <w:rsid w:val="00D71B51"/>
    <w:rsid w:val="00D73987"/>
    <w:rsid w:val="00D752C4"/>
    <w:rsid w:val="00D87230"/>
    <w:rsid w:val="00D94E84"/>
    <w:rsid w:val="00DA0A66"/>
    <w:rsid w:val="00DA2E71"/>
    <w:rsid w:val="00DB106F"/>
    <w:rsid w:val="00DB3196"/>
    <w:rsid w:val="00DB5D59"/>
    <w:rsid w:val="00DC3B07"/>
    <w:rsid w:val="00DC3C23"/>
    <w:rsid w:val="00DC6211"/>
    <w:rsid w:val="00DC6594"/>
    <w:rsid w:val="00DC71EC"/>
    <w:rsid w:val="00DD1F94"/>
    <w:rsid w:val="00DD38EE"/>
    <w:rsid w:val="00DE040B"/>
    <w:rsid w:val="00DF49A4"/>
    <w:rsid w:val="00E0561E"/>
    <w:rsid w:val="00E12562"/>
    <w:rsid w:val="00E17D99"/>
    <w:rsid w:val="00E302E8"/>
    <w:rsid w:val="00E450C7"/>
    <w:rsid w:val="00E46C46"/>
    <w:rsid w:val="00E545F9"/>
    <w:rsid w:val="00E57DDD"/>
    <w:rsid w:val="00E611D7"/>
    <w:rsid w:val="00E66952"/>
    <w:rsid w:val="00E72B1E"/>
    <w:rsid w:val="00E80AD9"/>
    <w:rsid w:val="00E82DD7"/>
    <w:rsid w:val="00E830BE"/>
    <w:rsid w:val="00E90673"/>
    <w:rsid w:val="00E910DE"/>
    <w:rsid w:val="00E954EA"/>
    <w:rsid w:val="00EB01C7"/>
    <w:rsid w:val="00EE3F0C"/>
    <w:rsid w:val="00EE4653"/>
    <w:rsid w:val="00EF5109"/>
    <w:rsid w:val="00F00981"/>
    <w:rsid w:val="00F01C4B"/>
    <w:rsid w:val="00F25C01"/>
    <w:rsid w:val="00F27414"/>
    <w:rsid w:val="00F320D4"/>
    <w:rsid w:val="00F33246"/>
    <w:rsid w:val="00F350C3"/>
    <w:rsid w:val="00F4141D"/>
    <w:rsid w:val="00F44254"/>
    <w:rsid w:val="00F442A7"/>
    <w:rsid w:val="00F50518"/>
    <w:rsid w:val="00F646D3"/>
    <w:rsid w:val="00F64B07"/>
    <w:rsid w:val="00F732A2"/>
    <w:rsid w:val="00F73F19"/>
    <w:rsid w:val="00F760FE"/>
    <w:rsid w:val="00F813E1"/>
    <w:rsid w:val="00F952C6"/>
    <w:rsid w:val="00F95617"/>
    <w:rsid w:val="00F97887"/>
    <w:rsid w:val="00FA5791"/>
    <w:rsid w:val="00FB75AB"/>
    <w:rsid w:val="00FB7B4D"/>
    <w:rsid w:val="00FD141E"/>
    <w:rsid w:val="00FD14DE"/>
    <w:rsid w:val="00FD4FD9"/>
    <w:rsid w:val="00FE0003"/>
    <w:rsid w:val="00FE1CF4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01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6774D0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4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4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4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41D"/>
    <w:rPr>
      <w:rFonts w:ascii="Times New Roman" w:hAnsi="Times New Roman" w:cs="Times New Roman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6774D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63EA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3EA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D063EA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063EA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6774D0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4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4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4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41D"/>
    <w:rPr>
      <w:rFonts w:ascii="Times New Roman" w:hAnsi="Times New Roman" w:cs="Times New Roman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6774D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63EA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3EA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D063EA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063EA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. Kriesel</dc:creator>
  <cp:keywords/>
  <dc:description/>
  <cp:lastModifiedBy>OE81</cp:lastModifiedBy>
  <cp:revision>14</cp:revision>
  <dcterms:created xsi:type="dcterms:W3CDTF">2020-09-22T22:58:00Z</dcterms:created>
  <dcterms:modified xsi:type="dcterms:W3CDTF">2021-04-28T19:36:00Z</dcterms:modified>
</cp:coreProperties>
</file>